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1DE0B" w14:textId="03377646" w:rsidR="005D357B" w:rsidRPr="00E60234" w:rsidRDefault="009111C6">
      <w:pPr>
        <w:pStyle w:val="Heading2"/>
        <w:keepNext w:val="0"/>
        <w:keepLines w:val="0"/>
        <w:spacing w:after="80"/>
        <w:rPr>
          <w:rFonts w:eastAsia="Cambria" w:cs="Times New Roman"/>
          <w:sz w:val="34"/>
          <w:szCs w:val="34"/>
        </w:rPr>
      </w:pPr>
      <w:bookmarkStart w:id="0" w:name="_kdwwf0q3quhz" w:colFirst="0" w:colLast="0"/>
      <w:bookmarkEnd w:id="0"/>
      <w:r>
        <w:rPr>
          <w:rFonts w:eastAsia="Cambria" w:cs="Times New Roman"/>
          <w:sz w:val="34"/>
          <w:szCs w:val="34"/>
        </w:rPr>
        <w:t xml:space="preserve">S1 </w:t>
      </w:r>
      <w:r w:rsidR="00220961" w:rsidRPr="00E60234">
        <w:rPr>
          <w:rFonts w:eastAsia="Cambria" w:cs="Times New Roman"/>
          <w:sz w:val="34"/>
          <w:szCs w:val="34"/>
        </w:rPr>
        <w:t>Appendix. Countries include in analysis</w:t>
      </w:r>
      <w:r w:rsidR="00EF7B57">
        <w:rPr>
          <w:rFonts w:eastAsia="Cambria" w:cs="Times New Roman"/>
          <w:sz w:val="34"/>
          <w:szCs w:val="3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644"/>
      </w:tblGrid>
      <w:tr w:rsidR="00E64B88" w:rsidRPr="007D1C29" w14:paraId="478DA739" w14:textId="77777777" w:rsidTr="007D1C29">
        <w:tc>
          <w:tcPr>
            <w:tcW w:w="0" w:type="auto"/>
          </w:tcPr>
          <w:p w14:paraId="1F61A0EF" w14:textId="77777777" w:rsidR="00E64B88" w:rsidRPr="007D1C29" w:rsidRDefault="00E64B88" w:rsidP="00F0378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D1C29">
              <w:rPr>
                <w:rFonts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7F67BB4D" w14:textId="77777777" w:rsidR="00E64B88" w:rsidRPr="007D1C29" w:rsidRDefault="00E64B88" w:rsidP="00F0378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D1C29">
              <w:rPr>
                <w:rFonts w:cs="Times New Roman"/>
                <w:b/>
                <w:sz w:val="20"/>
                <w:szCs w:val="20"/>
              </w:rPr>
              <w:t>Survey</w:t>
            </w:r>
          </w:p>
        </w:tc>
      </w:tr>
      <w:tr w:rsidR="00E64B88" w:rsidRPr="007D1C29" w14:paraId="251E44D0" w14:textId="77777777" w:rsidTr="007D1C29">
        <w:tc>
          <w:tcPr>
            <w:tcW w:w="0" w:type="auto"/>
          </w:tcPr>
          <w:p w14:paraId="20551CBC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Benin</w:t>
            </w:r>
          </w:p>
        </w:tc>
        <w:tc>
          <w:tcPr>
            <w:tcW w:w="0" w:type="auto"/>
          </w:tcPr>
          <w:p w14:paraId="7C3C28C4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4 MICS</w:t>
            </w:r>
          </w:p>
        </w:tc>
      </w:tr>
      <w:tr w:rsidR="00E64B88" w:rsidRPr="007D1C29" w14:paraId="1B175FDD" w14:textId="77777777" w:rsidTr="007D1C29">
        <w:tc>
          <w:tcPr>
            <w:tcW w:w="0" w:type="auto"/>
          </w:tcPr>
          <w:p w14:paraId="1542930B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Burkina Faso</w:t>
            </w:r>
          </w:p>
        </w:tc>
        <w:tc>
          <w:tcPr>
            <w:tcW w:w="0" w:type="auto"/>
          </w:tcPr>
          <w:p w14:paraId="360FB84E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0 DHS</w:t>
            </w:r>
          </w:p>
        </w:tc>
      </w:tr>
      <w:tr w:rsidR="00E64B88" w:rsidRPr="007D1C29" w14:paraId="4D09BBB5" w14:textId="77777777" w:rsidTr="007D1C29">
        <w:tc>
          <w:tcPr>
            <w:tcW w:w="0" w:type="auto"/>
          </w:tcPr>
          <w:p w14:paraId="6AC56D56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Cameroon*</w:t>
            </w:r>
          </w:p>
        </w:tc>
        <w:tc>
          <w:tcPr>
            <w:tcW w:w="0" w:type="auto"/>
          </w:tcPr>
          <w:p w14:paraId="33006418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1 DHS</w:t>
            </w:r>
          </w:p>
        </w:tc>
      </w:tr>
      <w:tr w:rsidR="00E64B88" w:rsidRPr="007D1C29" w14:paraId="242AD5AC" w14:textId="77777777" w:rsidTr="007D1C29">
        <w:tc>
          <w:tcPr>
            <w:tcW w:w="0" w:type="auto"/>
          </w:tcPr>
          <w:p w14:paraId="0972FB41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0" w:type="auto"/>
          </w:tcPr>
          <w:p w14:paraId="1B1DA0B1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0 MICS</w:t>
            </w:r>
          </w:p>
        </w:tc>
      </w:tr>
      <w:tr w:rsidR="00E64B88" w:rsidRPr="007D1C29" w14:paraId="2EA60946" w14:textId="77777777" w:rsidTr="007D1C29">
        <w:tc>
          <w:tcPr>
            <w:tcW w:w="0" w:type="auto"/>
          </w:tcPr>
          <w:p w14:paraId="1A53FD6E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Chad</w:t>
            </w:r>
          </w:p>
        </w:tc>
        <w:tc>
          <w:tcPr>
            <w:tcW w:w="0" w:type="auto"/>
          </w:tcPr>
          <w:p w14:paraId="232E258D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4 DHS</w:t>
            </w:r>
          </w:p>
        </w:tc>
      </w:tr>
      <w:tr w:rsidR="00E64B88" w:rsidRPr="007D1C29" w14:paraId="2917B97C" w14:textId="77777777" w:rsidTr="007D1C29">
        <w:tc>
          <w:tcPr>
            <w:tcW w:w="0" w:type="auto"/>
          </w:tcPr>
          <w:p w14:paraId="32BE8BB6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Côte D’Ivoire</w:t>
            </w:r>
          </w:p>
        </w:tc>
        <w:tc>
          <w:tcPr>
            <w:tcW w:w="0" w:type="auto"/>
          </w:tcPr>
          <w:p w14:paraId="53029152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1 DHS</w:t>
            </w:r>
          </w:p>
        </w:tc>
      </w:tr>
      <w:tr w:rsidR="00E64B88" w:rsidRPr="007D1C29" w14:paraId="0232C40B" w14:textId="77777777" w:rsidTr="007D1C29">
        <w:tc>
          <w:tcPr>
            <w:tcW w:w="0" w:type="auto"/>
          </w:tcPr>
          <w:p w14:paraId="0E338AB7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Djibouti*</w:t>
            </w:r>
          </w:p>
        </w:tc>
        <w:tc>
          <w:tcPr>
            <w:tcW w:w="0" w:type="auto"/>
          </w:tcPr>
          <w:p w14:paraId="6A5D3897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06 MICS</w:t>
            </w:r>
          </w:p>
        </w:tc>
      </w:tr>
      <w:tr w:rsidR="00E64B88" w:rsidRPr="007D1C29" w14:paraId="7499D636" w14:textId="77777777" w:rsidTr="007D1C29">
        <w:tc>
          <w:tcPr>
            <w:tcW w:w="0" w:type="auto"/>
          </w:tcPr>
          <w:p w14:paraId="70979197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Egypt</w:t>
            </w:r>
          </w:p>
        </w:tc>
        <w:tc>
          <w:tcPr>
            <w:tcW w:w="0" w:type="auto"/>
          </w:tcPr>
          <w:p w14:paraId="01B94586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5 DHS</w:t>
            </w:r>
          </w:p>
        </w:tc>
      </w:tr>
      <w:tr w:rsidR="00E64B88" w:rsidRPr="007D1C29" w14:paraId="52051AC7" w14:textId="77777777" w:rsidTr="007D1C29">
        <w:tc>
          <w:tcPr>
            <w:tcW w:w="0" w:type="auto"/>
          </w:tcPr>
          <w:p w14:paraId="4CBBD06D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Eritrea*</w:t>
            </w:r>
          </w:p>
        </w:tc>
        <w:tc>
          <w:tcPr>
            <w:tcW w:w="0" w:type="auto"/>
          </w:tcPr>
          <w:p w14:paraId="5C37B459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02 DHS</w:t>
            </w:r>
          </w:p>
        </w:tc>
      </w:tr>
      <w:tr w:rsidR="00E64B88" w:rsidRPr="007D1C29" w14:paraId="7EDBCFC8" w14:textId="77777777" w:rsidTr="007D1C29">
        <w:tc>
          <w:tcPr>
            <w:tcW w:w="0" w:type="auto"/>
          </w:tcPr>
          <w:p w14:paraId="28E12687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Ethiopia</w:t>
            </w:r>
          </w:p>
        </w:tc>
        <w:tc>
          <w:tcPr>
            <w:tcW w:w="0" w:type="auto"/>
          </w:tcPr>
          <w:p w14:paraId="608FC18A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6 DHS</w:t>
            </w:r>
          </w:p>
        </w:tc>
      </w:tr>
      <w:tr w:rsidR="00E64B88" w:rsidRPr="007D1C29" w14:paraId="7BA650ED" w14:textId="77777777" w:rsidTr="007D1C29">
        <w:tc>
          <w:tcPr>
            <w:tcW w:w="0" w:type="auto"/>
          </w:tcPr>
          <w:p w14:paraId="51BF1800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0" w:type="auto"/>
          </w:tcPr>
          <w:p w14:paraId="2B08AB04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0 MICS</w:t>
            </w:r>
          </w:p>
        </w:tc>
      </w:tr>
      <w:tr w:rsidR="00E64B88" w:rsidRPr="007D1C29" w14:paraId="7374D0FC" w14:textId="77777777" w:rsidTr="007D1C29">
        <w:tc>
          <w:tcPr>
            <w:tcW w:w="0" w:type="auto"/>
          </w:tcPr>
          <w:p w14:paraId="367B8C35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Ghana</w:t>
            </w:r>
          </w:p>
        </w:tc>
        <w:tc>
          <w:tcPr>
            <w:tcW w:w="0" w:type="auto"/>
          </w:tcPr>
          <w:p w14:paraId="3CBEADB0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1 MICS</w:t>
            </w:r>
          </w:p>
        </w:tc>
      </w:tr>
      <w:tr w:rsidR="00E64B88" w:rsidRPr="007D1C29" w14:paraId="269B5BA3" w14:textId="77777777" w:rsidTr="007D1C29">
        <w:tc>
          <w:tcPr>
            <w:tcW w:w="0" w:type="auto"/>
          </w:tcPr>
          <w:p w14:paraId="638249A2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Guinea</w:t>
            </w:r>
          </w:p>
        </w:tc>
        <w:tc>
          <w:tcPr>
            <w:tcW w:w="0" w:type="auto"/>
          </w:tcPr>
          <w:p w14:paraId="184FAFE2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8 DHS</w:t>
            </w:r>
          </w:p>
        </w:tc>
      </w:tr>
      <w:tr w:rsidR="00E64B88" w:rsidRPr="007D1C29" w14:paraId="66D2653E" w14:textId="77777777" w:rsidTr="007D1C29">
        <w:tc>
          <w:tcPr>
            <w:tcW w:w="0" w:type="auto"/>
          </w:tcPr>
          <w:p w14:paraId="31173563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Guinea-Bissau</w:t>
            </w:r>
          </w:p>
        </w:tc>
        <w:tc>
          <w:tcPr>
            <w:tcW w:w="0" w:type="auto"/>
          </w:tcPr>
          <w:p w14:paraId="6267E124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4 MICS</w:t>
            </w:r>
          </w:p>
        </w:tc>
      </w:tr>
      <w:tr w:rsidR="00E64B88" w:rsidRPr="007D1C29" w14:paraId="50FE419A" w14:textId="77777777" w:rsidTr="007D1C29">
        <w:tc>
          <w:tcPr>
            <w:tcW w:w="0" w:type="auto"/>
          </w:tcPr>
          <w:p w14:paraId="3082F4D5" w14:textId="6592EC96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Indonesia*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AF76C24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6 RISKEDAS</w:t>
            </w:r>
          </w:p>
        </w:tc>
      </w:tr>
      <w:tr w:rsidR="00E64B88" w:rsidRPr="007D1C29" w14:paraId="470A32D5" w14:textId="77777777" w:rsidTr="007D1C29">
        <w:tc>
          <w:tcPr>
            <w:tcW w:w="0" w:type="auto"/>
          </w:tcPr>
          <w:p w14:paraId="45278CCF" w14:textId="10674A1D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Iraq*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951AF34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1 MICS</w:t>
            </w:r>
          </w:p>
        </w:tc>
      </w:tr>
      <w:tr w:rsidR="00E64B88" w:rsidRPr="007D1C29" w14:paraId="3A12AE74" w14:textId="77777777" w:rsidTr="007D1C29">
        <w:tc>
          <w:tcPr>
            <w:tcW w:w="0" w:type="auto"/>
          </w:tcPr>
          <w:p w14:paraId="6D4CFB6E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Kenya</w:t>
            </w:r>
          </w:p>
        </w:tc>
        <w:tc>
          <w:tcPr>
            <w:tcW w:w="0" w:type="auto"/>
          </w:tcPr>
          <w:p w14:paraId="3D5693F0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4 DHS</w:t>
            </w:r>
          </w:p>
        </w:tc>
      </w:tr>
      <w:tr w:rsidR="00E64B88" w:rsidRPr="007D1C29" w14:paraId="6750EC95" w14:textId="77777777" w:rsidTr="007D1C29">
        <w:tc>
          <w:tcPr>
            <w:tcW w:w="0" w:type="auto"/>
          </w:tcPr>
          <w:p w14:paraId="79BB75DF" w14:textId="4ADCB70D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Liberia*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7A5F522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3 DHS</w:t>
            </w:r>
          </w:p>
        </w:tc>
      </w:tr>
      <w:tr w:rsidR="00E64B88" w:rsidRPr="007D1C29" w14:paraId="0E1FE6CE" w14:textId="77777777" w:rsidTr="007D1C29">
        <w:tc>
          <w:tcPr>
            <w:tcW w:w="0" w:type="auto"/>
          </w:tcPr>
          <w:p w14:paraId="269105EB" w14:textId="321D5E75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Maldives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49CD087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6 DHS</w:t>
            </w:r>
          </w:p>
        </w:tc>
      </w:tr>
      <w:tr w:rsidR="00E64B88" w:rsidRPr="007D1C29" w14:paraId="694193E0" w14:textId="77777777" w:rsidTr="007D1C29">
        <w:tc>
          <w:tcPr>
            <w:tcW w:w="0" w:type="auto"/>
          </w:tcPr>
          <w:p w14:paraId="78E62BB3" w14:textId="46C9E82C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Mali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1275B14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8 DHS</w:t>
            </w:r>
          </w:p>
        </w:tc>
      </w:tr>
      <w:tr w:rsidR="00E64B88" w:rsidRPr="007D1C29" w14:paraId="29BC5DD9" w14:textId="77777777" w:rsidTr="007D1C29">
        <w:tc>
          <w:tcPr>
            <w:tcW w:w="0" w:type="auto"/>
          </w:tcPr>
          <w:p w14:paraId="13D2F941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Mauritania</w:t>
            </w:r>
          </w:p>
        </w:tc>
        <w:tc>
          <w:tcPr>
            <w:tcW w:w="0" w:type="auto"/>
          </w:tcPr>
          <w:p w14:paraId="1FB0F647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5 MICS</w:t>
            </w:r>
          </w:p>
        </w:tc>
      </w:tr>
      <w:tr w:rsidR="00E64B88" w:rsidRPr="007D1C29" w14:paraId="73D2A517" w14:textId="77777777" w:rsidTr="007D1C29">
        <w:tc>
          <w:tcPr>
            <w:tcW w:w="0" w:type="auto"/>
          </w:tcPr>
          <w:p w14:paraId="3A69202E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Niger*</w:t>
            </w:r>
          </w:p>
        </w:tc>
        <w:tc>
          <w:tcPr>
            <w:tcW w:w="0" w:type="auto"/>
          </w:tcPr>
          <w:p w14:paraId="6E045016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2 DHS</w:t>
            </w:r>
          </w:p>
        </w:tc>
      </w:tr>
      <w:tr w:rsidR="00E64B88" w:rsidRPr="007D1C29" w14:paraId="4F374E3D" w14:textId="77777777" w:rsidTr="007D1C29">
        <w:tc>
          <w:tcPr>
            <w:tcW w:w="0" w:type="auto"/>
          </w:tcPr>
          <w:p w14:paraId="7314467C" w14:textId="1CCEDB90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Nigeria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BE0E8DF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8 DHS</w:t>
            </w:r>
          </w:p>
        </w:tc>
      </w:tr>
      <w:tr w:rsidR="00E64B88" w:rsidRPr="007D1C29" w14:paraId="48F723C9" w14:textId="77777777" w:rsidTr="007D1C29">
        <w:tc>
          <w:tcPr>
            <w:tcW w:w="0" w:type="auto"/>
          </w:tcPr>
          <w:p w14:paraId="17C14E28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Senegal</w:t>
            </w:r>
          </w:p>
        </w:tc>
        <w:tc>
          <w:tcPr>
            <w:tcW w:w="0" w:type="auto"/>
          </w:tcPr>
          <w:p w14:paraId="6DE01FC2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6 DHS</w:t>
            </w:r>
          </w:p>
        </w:tc>
      </w:tr>
      <w:tr w:rsidR="00E64B88" w:rsidRPr="007D1C29" w14:paraId="3B80CBC0" w14:textId="77777777" w:rsidTr="007D1C29">
        <w:tc>
          <w:tcPr>
            <w:tcW w:w="0" w:type="auto"/>
          </w:tcPr>
          <w:p w14:paraId="4C24C031" w14:textId="2BBD6B6C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Sierra Leone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8EE0067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7 MICS</w:t>
            </w:r>
          </w:p>
        </w:tc>
      </w:tr>
      <w:tr w:rsidR="00E64B88" w:rsidRPr="007D1C29" w14:paraId="1D12F2BE" w14:textId="77777777" w:rsidTr="007D1C29">
        <w:tc>
          <w:tcPr>
            <w:tcW w:w="0" w:type="auto"/>
          </w:tcPr>
          <w:p w14:paraId="57154D48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Somalia</w:t>
            </w:r>
          </w:p>
        </w:tc>
        <w:tc>
          <w:tcPr>
            <w:tcW w:w="0" w:type="auto"/>
          </w:tcPr>
          <w:p w14:paraId="67429666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1 MICS</w:t>
            </w:r>
          </w:p>
        </w:tc>
      </w:tr>
      <w:tr w:rsidR="00E64B88" w:rsidRPr="007D1C29" w14:paraId="0D88ABCF" w14:textId="77777777" w:rsidTr="007D1C29">
        <w:tc>
          <w:tcPr>
            <w:tcW w:w="0" w:type="auto"/>
          </w:tcPr>
          <w:p w14:paraId="7AF716DF" w14:textId="4A666F33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Sudan</w:t>
            </w:r>
            <w:r w:rsidR="00832971" w:rsidRPr="00832971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4355D86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4 MICS</w:t>
            </w:r>
          </w:p>
        </w:tc>
      </w:tr>
      <w:tr w:rsidR="00E64B88" w:rsidRPr="007D1C29" w14:paraId="3F0FBCA1" w14:textId="77777777" w:rsidTr="007D1C29">
        <w:tc>
          <w:tcPr>
            <w:tcW w:w="0" w:type="auto"/>
          </w:tcPr>
          <w:p w14:paraId="4F33D221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Togo</w:t>
            </w:r>
          </w:p>
        </w:tc>
        <w:tc>
          <w:tcPr>
            <w:tcW w:w="0" w:type="auto"/>
          </w:tcPr>
          <w:p w14:paraId="12112318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3 DHS</w:t>
            </w:r>
          </w:p>
        </w:tc>
      </w:tr>
      <w:tr w:rsidR="00E64B88" w:rsidRPr="007D1C29" w14:paraId="502340F8" w14:textId="77777777" w:rsidTr="007D1C29">
        <w:tc>
          <w:tcPr>
            <w:tcW w:w="0" w:type="auto"/>
          </w:tcPr>
          <w:p w14:paraId="59C45516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Uganda*</w:t>
            </w:r>
          </w:p>
        </w:tc>
        <w:tc>
          <w:tcPr>
            <w:tcW w:w="0" w:type="auto"/>
          </w:tcPr>
          <w:p w14:paraId="5C011CB5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6 DHS</w:t>
            </w:r>
          </w:p>
        </w:tc>
      </w:tr>
      <w:tr w:rsidR="00E64B88" w:rsidRPr="007D1C29" w14:paraId="7A03B920" w14:textId="77777777" w:rsidTr="007D1C29">
        <w:tc>
          <w:tcPr>
            <w:tcW w:w="0" w:type="auto"/>
          </w:tcPr>
          <w:p w14:paraId="73803D56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Tanzania</w:t>
            </w:r>
          </w:p>
        </w:tc>
        <w:tc>
          <w:tcPr>
            <w:tcW w:w="0" w:type="auto"/>
          </w:tcPr>
          <w:p w14:paraId="19BE04E1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5 DHS</w:t>
            </w:r>
          </w:p>
        </w:tc>
      </w:tr>
      <w:tr w:rsidR="00E64B88" w:rsidRPr="007D1C29" w14:paraId="0271E248" w14:textId="77777777" w:rsidTr="007D1C29">
        <w:tc>
          <w:tcPr>
            <w:tcW w:w="0" w:type="auto"/>
          </w:tcPr>
          <w:p w14:paraId="7BE1FDE7" w14:textId="77777777" w:rsidR="00E64B88" w:rsidRPr="007D1C29" w:rsidRDefault="00E64B88" w:rsidP="00F0378A">
            <w:pPr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Yemen*</w:t>
            </w:r>
          </w:p>
        </w:tc>
        <w:tc>
          <w:tcPr>
            <w:tcW w:w="0" w:type="auto"/>
          </w:tcPr>
          <w:p w14:paraId="27D67BBC" w14:textId="77777777" w:rsidR="00E64B88" w:rsidRPr="007D1C29" w:rsidRDefault="00E64B88" w:rsidP="00F037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1C29">
              <w:rPr>
                <w:rFonts w:cs="Times New Roman"/>
                <w:sz w:val="20"/>
                <w:szCs w:val="20"/>
              </w:rPr>
              <w:t>2013 DHS</w:t>
            </w:r>
          </w:p>
        </w:tc>
      </w:tr>
    </w:tbl>
    <w:p w14:paraId="25A62115" w14:textId="264F0A08" w:rsidR="007D1C29" w:rsidRPr="00E60234" w:rsidRDefault="007D1C29">
      <w:pPr>
        <w:ind w:left="100"/>
        <w:rPr>
          <w:rFonts w:eastAsia="Times New Roman" w:cs="Times New Roman"/>
        </w:rPr>
        <w:sectPr w:rsidR="007D1C29" w:rsidRPr="00E60234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11663A05" w14:textId="0E7828A6" w:rsidR="00B25C84" w:rsidRPr="00832971" w:rsidRDefault="00B25C84" w:rsidP="00B25C84">
      <w:pPr>
        <w:rPr>
          <w:rFonts w:eastAsia="Cambria" w:cs="Times New Roman"/>
        </w:rPr>
      </w:pPr>
      <w:r w:rsidRPr="00E60234">
        <w:rPr>
          <w:rFonts w:cs="Times New Roman"/>
        </w:rPr>
        <w:lastRenderedPageBreak/>
        <w:t>*</w:t>
      </w:r>
      <w:r w:rsidRPr="00E60234">
        <w:rPr>
          <w:rFonts w:eastAsia="Cambria" w:cs="Times New Roman"/>
        </w:rPr>
        <w:t xml:space="preserve"> These countries had insufficient data for country</w:t>
      </w:r>
      <w:r w:rsidR="005F66DA" w:rsidRPr="00E60234">
        <w:rPr>
          <w:rFonts w:eastAsia="Cambria" w:cs="Times New Roman"/>
        </w:rPr>
        <w:t>-</w:t>
      </w:r>
      <w:r w:rsidRPr="00E60234">
        <w:rPr>
          <w:rFonts w:eastAsia="Cambria" w:cs="Times New Roman"/>
        </w:rPr>
        <w:t xml:space="preserve">level incidence calculations. </w:t>
      </w:r>
      <w:r w:rsidR="00CE5BEA">
        <w:rPr>
          <w:rFonts w:eastAsia="Cambria" w:cs="Times New Roman"/>
        </w:rPr>
        <w:t>Incidence change e</w:t>
      </w:r>
      <w:r w:rsidRPr="00E60234">
        <w:rPr>
          <w:rFonts w:eastAsia="Cambria" w:cs="Times New Roman"/>
        </w:rPr>
        <w:t xml:space="preserve">stimates were based on </w:t>
      </w:r>
      <w:r w:rsidRPr="00832971">
        <w:rPr>
          <w:rFonts w:eastAsia="Cambria" w:cs="Times New Roman"/>
        </w:rPr>
        <w:t xml:space="preserve">trends for proxy countries. </w:t>
      </w:r>
    </w:p>
    <w:p w14:paraId="32BC2A8B" w14:textId="60E0F8AF" w:rsidR="00832971" w:rsidRPr="00832971" w:rsidRDefault="00832971" w:rsidP="00B25C84">
      <w:pPr>
        <w:rPr>
          <w:rFonts w:eastAsia="Cambria" w:cs="Times New Roman"/>
        </w:rPr>
      </w:pPr>
      <w:r w:rsidRPr="00832971">
        <w:rPr>
          <w:rFonts w:cs="Times New Roman"/>
          <w:vertAlign w:val="superscript"/>
        </w:rPr>
        <w:t xml:space="preserve">+ </w:t>
      </w:r>
      <w:r w:rsidRPr="00832971">
        <w:rPr>
          <w:rFonts w:cs="Times New Roman"/>
        </w:rPr>
        <w:t>These countries do not</w:t>
      </w:r>
      <w:r w:rsidR="004C2C39">
        <w:rPr>
          <w:rFonts w:cs="Times New Roman"/>
        </w:rPr>
        <w:t xml:space="preserve"> </w:t>
      </w:r>
      <w:r w:rsidRPr="00832971">
        <w:rPr>
          <w:rFonts w:cs="Times New Roman"/>
        </w:rPr>
        <w:t>have legislation against FGM</w:t>
      </w:r>
      <w:r w:rsidR="004C2C39">
        <w:rPr>
          <w:rFonts w:cs="Times New Roman"/>
        </w:rPr>
        <w:t xml:space="preserve"> at the time of this publication</w:t>
      </w:r>
      <w:r w:rsidRPr="00832971">
        <w:rPr>
          <w:rFonts w:cs="Times New Roman"/>
        </w:rPr>
        <w:t xml:space="preserve">. </w:t>
      </w:r>
    </w:p>
    <w:sectPr w:rsidR="00832971" w:rsidRPr="00832971" w:rsidSect="001D171A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99C064" w14:textId="77777777" w:rsidR="00E86794" w:rsidRDefault="00E86794" w:rsidP="00D50F53">
      <w:pPr>
        <w:spacing w:line="240" w:lineRule="auto"/>
      </w:pPr>
      <w:r>
        <w:separator/>
      </w:r>
    </w:p>
  </w:endnote>
  <w:endnote w:type="continuationSeparator" w:id="0">
    <w:p w14:paraId="26109EFC" w14:textId="77777777" w:rsidR="00E86794" w:rsidRDefault="00E86794" w:rsidP="00D50F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8044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EA507" w14:textId="69DAD1E7" w:rsidR="007615F4" w:rsidRDefault="007615F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9726335" w14:textId="77777777" w:rsidR="007615F4" w:rsidRDefault="00761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8EEA3" w14:textId="77777777" w:rsidR="00E86794" w:rsidRDefault="00E86794" w:rsidP="00D50F53">
      <w:pPr>
        <w:spacing w:line="240" w:lineRule="auto"/>
      </w:pPr>
      <w:r>
        <w:separator/>
      </w:r>
    </w:p>
  </w:footnote>
  <w:footnote w:type="continuationSeparator" w:id="0">
    <w:p w14:paraId="66E31AAB" w14:textId="77777777" w:rsidR="00E86794" w:rsidRDefault="00E86794" w:rsidP="00D50F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155D71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44434E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18E2D79"/>
    <w:multiLevelType w:val="hybridMultilevel"/>
    <w:tmpl w:val="B67C2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FA1692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BD7F73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A0238F2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0795C4F"/>
    <w:multiLevelType w:val="multilevel"/>
    <w:tmpl w:val="41C20D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mbria" w:eastAsia="Cambria" w:hAnsi="Cambria" w:cs="Cambria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2895C4E"/>
    <w:multiLevelType w:val="multilevel"/>
    <w:tmpl w:val="41C20D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mbria" w:eastAsia="Cambria" w:hAnsi="Cambria" w:cs="Cambria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EDA78A0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0BF15A2"/>
    <w:multiLevelType w:val="hybridMultilevel"/>
    <w:tmpl w:val="EFFA0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6"/>
  </w:num>
  <w:num w:numId="5">
    <w:abstractNumId w:val="9"/>
  </w:num>
  <w:num w:numId="6">
    <w:abstractNumId w:val="1"/>
  </w:num>
  <w:num w:numId="7">
    <w:abstractNumId w:val="0"/>
  </w:num>
  <w:num w:numId="8">
    <w:abstractNumId w:val="5"/>
  </w:num>
  <w:num w:numId="9">
    <w:abstractNumId w:val="3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57B"/>
    <w:rsid w:val="000071FE"/>
    <w:rsid w:val="0003461B"/>
    <w:rsid w:val="00056C43"/>
    <w:rsid w:val="00074CAE"/>
    <w:rsid w:val="000B204A"/>
    <w:rsid w:val="000B6AD2"/>
    <w:rsid w:val="000E0C31"/>
    <w:rsid w:val="000E0DAD"/>
    <w:rsid w:val="000F020B"/>
    <w:rsid w:val="000F0677"/>
    <w:rsid w:val="000F761D"/>
    <w:rsid w:val="00104C5A"/>
    <w:rsid w:val="00112C2E"/>
    <w:rsid w:val="0011378F"/>
    <w:rsid w:val="00126FE1"/>
    <w:rsid w:val="00136555"/>
    <w:rsid w:val="001429DB"/>
    <w:rsid w:val="00143064"/>
    <w:rsid w:val="00144E5E"/>
    <w:rsid w:val="00154540"/>
    <w:rsid w:val="00162537"/>
    <w:rsid w:val="00164397"/>
    <w:rsid w:val="0019029C"/>
    <w:rsid w:val="001A0C9A"/>
    <w:rsid w:val="001A590F"/>
    <w:rsid w:val="001D171A"/>
    <w:rsid w:val="001E59A7"/>
    <w:rsid w:val="00202D7D"/>
    <w:rsid w:val="00206FAC"/>
    <w:rsid w:val="00220961"/>
    <w:rsid w:val="00223B28"/>
    <w:rsid w:val="00232299"/>
    <w:rsid w:val="00233FB0"/>
    <w:rsid w:val="00243D06"/>
    <w:rsid w:val="00244BC9"/>
    <w:rsid w:val="00245D15"/>
    <w:rsid w:val="00260D5F"/>
    <w:rsid w:val="00281B61"/>
    <w:rsid w:val="002A3341"/>
    <w:rsid w:val="002A7B52"/>
    <w:rsid w:val="002C3CD4"/>
    <w:rsid w:val="002D26F5"/>
    <w:rsid w:val="002E340F"/>
    <w:rsid w:val="002F1323"/>
    <w:rsid w:val="002F3674"/>
    <w:rsid w:val="00301958"/>
    <w:rsid w:val="00314309"/>
    <w:rsid w:val="003165B1"/>
    <w:rsid w:val="00326009"/>
    <w:rsid w:val="003369BF"/>
    <w:rsid w:val="00341DDF"/>
    <w:rsid w:val="003513AD"/>
    <w:rsid w:val="00351641"/>
    <w:rsid w:val="003774AE"/>
    <w:rsid w:val="00386CC8"/>
    <w:rsid w:val="0039420E"/>
    <w:rsid w:val="003A54E5"/>
    <w:rsid w:val="003A6113"/>
    <w:rsid w:val="003B570D"/>
    <w:rsid w:val="003D19C2"/>
    <w:rsid w:val="00404C34"/>
    <w:rsid w:val="004226D6"/>
    <w:rsid w:val="00423F60"/>
    <w:rsid w:val="00447CD8"/>
    <w:rsid w:val="00461BA9"/>
    <w:rsid w:val="004805F9"/>
    <w:rsid w:val="00486633"/>
    <w:rsid w:val="004921D1"/>
    <w:rsid w:val="004A713F"/>
    <w:rsid w:val="004A722D"/>
    <w:rsid w:val="004B797F"/>
    <w:rsid w:val="004C196C"/>
    <w:rsid w:val="004C2C39"/>
    <w:rsid w:val="004E511E"/>
    <w:rsid w:val="004F0F27"/>
    <w:rsid w:val="004F6BC0"/>
    <w:rsid w:val="00505FE7"/>
    <w:rsid w:val="0051011F"/>
    <w:rsid w:val="0053519B"/>
    <w:rsid w:val="005416A3"/>
    <w:rsid w:val="00543061"/>
    <w:rsid w:val="00551612"/>
    <w:rsid w:val="005623C4"/>
    <w:rsid w:val="00563321"/>
    <w:rsid w:val="00576E36"/>
    <w:rsid w:val="00581503"/>
    <w:rsid w:val="00595B13"/>
    <w:rsid w:val="005968C9"/>
    <w:rsid w:val="005A5BF7"/>
    <w:rsid w:val="005B5E16"/>
    <w:rsid w:val="005D357B"/>
    <w:rsid w:val="005E1F4F"/>
    <w:rsid w:val="005E4FF0"/>
    <w:rsid w:val="005F0DDB"/>
    <w:rsid w:val="005F66DA"/>
    <w:rsid w:val="005F7A9D"/>
    <w:rsid w:val="00603147"/>
    <w:rsid w:val="0061716F"/>
    <w:rsid w:val="00634DF5"/>
    <w:rsid w:val="0064028C"/>
    <w:rsid w:val="00664F8D"/>
    <w:rsid w:val="00666E6E"/>
    <w:rsid w:val="00676888"/>
    <w:rsid w:val="006959F3"/>
    <w:rsid w:val="006A5045"/>
    <w:rsid w:val="006A6D1A"/>
    <w:rsid w:val="006A78B6"/>
    <w:rsid w:val="006B096C"/>
    <w:rsid w:val="006B228F"/>
    <w:rsid w:val="006B548D"/>
    <w:rsid w:val="006D669D"/>
    <w:rsid w:val="006D7B72"/>
    <w:rsid w:val="006F7EEA"/>
    <w:rsid w:val="00700AC0"/>
    <w:rsid w:val="00704929"/>
    <w:rsid w:val="00714594"/>
    <w:rsid w:val="00716D1B"/>
    <w:rsid w:val="0072336B"/>
    <w:rsid w:val="007240C5"/>
    <w:rsid w:val="00724E89"/>
    <w:rsid w:val="007305A4"/>
    <w:rsid w:val="00731325"/>
    <w:rsid w:val="007413AC"/>
    <w:rsid w:val="007615F4"/>
    <w:rsid w:val="00766C25"/>
    <w:rsid w:val="00787795"/>
    <w:rsid w:val="00796433"/>
    <w:rsid w:val="007B0420"/>
    <w:rsid w:val="007B230A"/>
    <w:rsid w:val="007B381B"/>
    <w:rsid w:val="007B602D"/>
    <w:rsid w:val="007B62BC"/>
    <w:rsid w:val="007C1BDD"/>
    <w:rsid w:val="007D07A6"/>
    <w:rsid w:val="007D1C29"/>
    <w:rsid w:val="007E0DD4"/>
    <w:rsid w:val="007E6171"/>
    <w:rsid w:val="00810621"/>
    <w:rsid w:val="00832971"/>
    <w:rsid w:val="0083315B"/>
    <w:rsid w:val="00834904"/>
    <w:rsid w:val="00837039"/>
    <w:rsid w:val="00837B2C"/>
    <w:rsid w:val="00847BA5"/>
    <w:rsid w:val="00865AFD"/>
    <w:rsid w:val="00870B6E"/>
    <w:rsid w:val="00874DEC"/>
    <w:rsid w:val="00891B26"/>
    <w:rsid w:val="008939C0"/>
    <w:rsid w:val="008A5535"/>
    <w:rsid w:val="008C0BD5"/>
    <w:rsid w:val="008C4300"/>
    <w:rsid w:val="008D510E"/>
    <w:rsid w:val="00904105"/>
    <w:rsid w:val="00907960"/>
    <w:rsid w:val="009111C6"/>
    <w:rsid w:val="00912789"/>
    <w:rsid w:val="009334AE"/>
    <w:rsid w:val="009334BD"/>
    <w:rsid w:val="009402F3"/>
    <w:rsid w:val="00941A16"/>
    <w:rsid w:val="009566C1"/>
    <w:rsid w:val="0097799B"/>
    <w:rsid w:val="00981380"/>
    <w:rsid w:val="00983D76"/>
    <w:rsid w:val="0099366B"/>
    <w:rsid w:val="00996404"/>
    <w:rsid w:val="009A4397"/>
    <w:rsid w:val="009B13A2"/>
    <w:rsid w:val="009B4369"/>
    <w:rsid w:val="009D1BBD"/>
    <w:rsid w:val="009D2908"/>
    <w:rsid w:val="009D71FB"/>
    <w:rsid w:val="009E099C"/>
    <w:rsid w:val="009E6192"/>
    <w:rsid w:val="009E67F0"/>
    <w:rsid w:val="009F1A86"/>
    <w:rsid w:val="009F3ED4"/>
    <w:rsid w:val="00A0550E"/>
    <w:rsid w:val="00A10C8F"/>
    <w:rsid w:val="00A5024C"/>
    <w:rsid w:val="00A619F2"/>
    <w:rsid w:val="00A710F2"/>
    <w:rsid w:val="00A74530"/>
    <w:rsid w:val="00A9022C"/>
    <w:rsid w:val="00AB1FAC"/>
    <w:rsid w:val="00AB75AA"/>
    <w:rsid w:val="00AE3D5C"/>
    <w:rsid w:val="00AF4B72"/>
    <w:rsid w:val="00B027D6"/>
    <w:rsid w:val="00B0317B"/>
    <w:rsid w:val="00B1771A"/>
    <w:rsid w:val="00B25C84"/>
    <w:rsid w:val="00B451CA"/>
    <w:rsid w:val="00B67D0E"/>
    <w:rsid w:val="00B7160C"/>
    <w:rsid w:val="00B725DD"/>
    <w:rsid w:val="00BB513B"/>
    <w:rsid w:val="00BD5A6C"/>
    <w:rsid w:val="00C13BF8"/>
    <w:rsid w:val="00C25F0E"/>
    <w:rsid w:val="00C47F44"/>
    <w:rsid w:val="00C60743"/>
    <w:rsid w:val="00C8027F"/>
    <w:rsid w:val="00CA6AAE"/>
    <w:rsid w:val="00CE5BEA"/>
    <w:rsid w:val="00CF5882"/>
    <w:rsid w:val="00D03C4C"/>
    <w:rsid w:val="00D14871"/>
    <w:rsid w:val="00D16FEE"/>
    <w:rsid w:val="00D34347"/>
    <w:rsid w:val="00D36851"/>
    <w:rsid w:val="00D37A21"/>
    <w:rsid w:val="00D47BFE"/>
    <w:rsid w:val="00D503A0"/>
    <w:rsid w:val="00D50F53"/>
    <w:rsid w:val="00D5661C"/>
    <w:rsid w:val="00D74D4F"/>
    <w:rsid w:val="00D84249"/>
    <w:rsid w:val="00D978FE"/>
    <w:rsid w:val="00DA152C"/>
    <w:rsid w:val="00DA20E7"/>
    <w:rsid w:val="00DA7C5E"/>
    <w:rsid w:val="00DB15B2"/>
    <w:rsid w:val="00DB319A"/>
    <w:rsid w:val="00DD0B3D"/>
    <w:rsid w:val="00DD6E85"/>
    <w:rsid w:val="00DD71BA"/>
    <w:rsid w:val="00DE65CD"/>
    <w:rsid w:val="00DF1B4E"/>
    <w:rsid w:val="00E05B79"/>
    <w:rsid w:val="00E07A22"/>
    <w:rsid w:val="00E4209B"/>
    <w:rsid w:val="00E57E61"/>
    <w:rsid w:val="00E60234"/>
    <w:rsid w:val="00E64B88"/>
    <w:rsid w:val="00E65644"/>
    <w:rsid w:val="00E721FB"/>
    <w:rsid w:val="00E72A9A"/>
    <w:rsid w:val="00E86794"/>
    <w:rsid w:val="00E9506E"/>
    <w:rsid w:val="00EA5179"/>
    <w:rsid w:val="00EA6BB6"/>
    <w:rsid w:val="00EB0E62"/>
    <w:rsid w:val="00EB22BC"/>
    <w:rsid w:val="00EC75C0"/>
    <w:rsid w:val="00ED52A4"/>
    <w:rsid w:val="00EF7B57"/>
    <w:rsid w:val="00F0378A"/>
    <w:rsid w:val="00F11F49"/>
    <w:rsid w:val="00F17ADC"/>
    <w:rsid w:val="00F416AB"/>
    <w:rsid w:val="00F4293D"/>
    <w:rsid w:val="00F50B9C"/>
    <w:rsid w:val="00F517D0"/>
    <w:rsid w:val="00F55E1D"/>
    <w:rsid w:val="00F91235"/>
    <w:rsid w:val="00F95B56"/>
    <w:rsid w:val="00FA0572"/>
    <w:rsid w:val="00FA34E8"/>
    <w:rsid w:val="00FB2789"/>
    <w:rsid w:val="00FC7278"/>
    <w:rsid w:val="00FD35CE"/>
    <w:rsid w:val="00FF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A985"/>
  <w15:docId w15:val="{A639C78A-1335-473C-B6A1-AC6804EA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C4300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rsid w:val="000F020B"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rsid w:val="000F020B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9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0F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F53"/>
  </w:style>
  <w:style w:type="paragraph" w:styleId="Footer">
    <w:name w:val="footer"/>
    <w:basedOn w:val="Normal"/>
    <w:link w:val="FooterChar"/>
    <w:uiPriority w:val="99"/>
    <w:unhideWhenUsed/>
    <w:rsid w:val="00D50F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F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B72"/>
    <w:rPr>
      <w:b/>
      <w:bCs/>
      <w:sz w:val="20"/>
      <w:szCs w:val="20"/>
    </w:rPr>
  </w:style>
  <w:style w:type="character" w:customStyle="1" w:styleId="gmail-il">
    <w:name w:val="gmail-il"/>
    <w:basedOn w:val="DefaultParagraphFont"/>
    <w:rsid w:val="00676888"/>
  </w:style>
  <w:style w:type="paragraph" w:styleId="ListParagraph">
    <w:name w:val="List Paragraph"/>
    <w:basedOn w:val="Normal"/>
    <w:uiPriority w:val="34"/>
    <w:qFormat/>
    <w:rsid w:val="0039420E"/>
    <w:pPr>
      <w:spacing w:line="240" w:lineRule="auto"/>
      <w:ind w:left="720"/>
    </w:pPr>
    <w:rPr>
      <w:rFonts w:ascii="Calibri" w:eastAsiaTheme="minorHAnsi" w:hAnsi="Calibri" w:cs="Calibri"/>
      <w:lang w:val="en-US"/>
    </w:rPr>
  </w:style>
  <w:style w:type="character" w:customStyle="1" w:styleId="field">
    <w:name w:val="field"/>
    <w:basedOn w:val="DefaultParagraphFont"/>
    <w:rsid w:val="001D171A"/>
  </w:style>
  <w:style w:type="character" w:styleId="Hyperlink">
    <w:name w:val="Hyperlink"/>
    <w:basedOn w:val="DefaultParagraphFont"/>
    <w:uiPriority w:val="99"/>
    <w:unhideWhenUsed/>
    <w:rsid w:val="001D171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17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65B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306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F5882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E60234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B602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602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602D"/>
    <w:rPr>
      <w:vertAlign w:val="superscript"/>
    </w:rPr>
  </w:style>
  <w:style w:type="character" w:styleId="Strong">
    <w:name w:val="Strong"/>
    <w:basedOn w:val="DefaultParagraphFont"/>
    <w:uiPriority w:val="22"/>
    <w:qFormat/>
    <w:rsid w:val="008D51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6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8E656A14-F79B-44C8-8391-7071F15FA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hanu Legesse</dc:creator>
  <cp:lastModifiedBy>chn off31</cp:lastModifiedBy>
  <cp:revision>11</cp:revision>
  <cp:lastPrinted>2020-05-12T18:42:00Z</cp:lastPrinted>
  <dcterms:created xsi:type="dcterms:W3CDTF">2020-07-09T18:06:00Z</dcterms:created>
  <dcterms:modified xsi:type="dcterms:W3CDTF">2021-01-20T08:54:00Z</dcterms:modified>
</cp:coreProperties>
</file>